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6"/>
        <w:gridCol w:w="2326"/>
        <w:gridCol w:w="2387"/>
        <w:gridCol w:w="2251"/>
      </w:tblGrid>
      <w:tr w:rsidR="000C7355" w14:paraId="523A53C8" w14:textId="06A0942D" w:rsidTr="000C7355">
        <w:tc>
          <w:tcPr>
            <w:tcW w:w="2386" w:type="dxa"/>
          </w:tcPr>
          <w:p w14:paraId="63D99606" w14:textId="18F3B8AE" w:rsidR="000C7355" w:rsidRPr="000C7355" w:rsidRDefault="000C7355">
            <w:pPr>
              <w:rPr>
                <w:b/>
                <w:bCs/>
              </w:rPr>
            </w:pPr>
          </w:p>
        </w:tc>
        <w:tc>
          <w:tcPr>
            <w:tcW w:w="2326" w:type="dxa"/>
          </w:tcPr>
          <w:p w14:paraId="2D5D5972" w14:textId="3DA8113B" w:rsidR="000C7355" w:rsidRPr="000C7355" w:rsidRDefault="000C7355">
            <w:pPr>
              <w:rPr>
                <w:b/>
                <w:bCs/>
              </w:rPr>
            </w:pPr>
            <w:r w:rsidRPr="000C7355">
              <w:rPr>
                <w:b/>
                <w:bCs/>
              </w:rPr>
              <w:t>HC</w:t>
            </w:r>
            <w:r w:rsidR="00193839">
              <w:rPr>
                <w:b/>
                <w:bCs/>
              </w:rPr>
              <w:t xml:space="preserve"> (n</w:t>
            </w:r>
            <w:r w:rsidR="008619E4">
              <w:rPr>
                <w:b/>
                <w:bCs/>
              </w:rPr>
              <w:t xml:space="preserve"> </w:t>
            </w:r>
            <w:r w:rsidR="00193839">
              <w:rPr>
                <w:b/>
                <w:bCs/>
              </w:rPr>
              <w:t>=</w:t>
            </w:r>
            <w:r w:rsidR="008619E4">
              <w:rPr>
                <w:b/>
                <w:bCs/>
              </w:rPr>
              <w:t xml:space="preserve"> </w:t>
            </w:r>
            <w:r w:rsidR="00EB3CCD">
              <w:rPr>
                <w:b/>
                <w:bCs/>
              </w:rPr>
              <w:t>19</w:t>
            </w:r>
            <w:r w:rsidR="00193839">
              <w:rPr>
                <w:b/>
                <w:bCs/>
              </w:rPr>
              <w:t>)</w:t>
            </w:r>
          </w:p>
        </w:tc>
        <w:tc>
          <w:tcPr>
            <w:tcW w:w="2387" w:type="dxa"/>
          </w:tcPr>
          <w:p w14:paraId="713D2827" w14:textId="0C7FBF85" w:rsidR="000C7355" w:rsidRPr="000C7355" w:rsidRDefault="000C7355">
            <w:pPr>
              <w:rPr>
                <w:b/>
                <w:bCs/>
              </w:rPr>
            </w:pPr>
            <w:r w:rsidRPr="000C7355">
              <w:rPr>
                <w:b/>
                <w:bCs/>
              </w:rPr>
              <w:t>MDD</w:t>
            </w:r>
            <w:r w:rsidR="00193839">
              <w:rPr>
                <w:b/>
                <w:bCs/>
              </w:rPr>
              <w:t xml:space="preserve"> (n</w:t>
            </w:r>
            <w:r w:rsidR="008619E4">
              <w:rPr>
                <w:b/>
                <w:bCs/>
              </w:rPr>
              <w:t xml:space="preserve"> </w:t>
            </w:r>
            <w:r w:rsidR="00193839">
              <w:rPr>
                <w:b/>
                <w:bCs/>
              </w:rPr>
              <w:t>=</w:t>
            </w:r>
            <w:r w:rsidR="008619E4">
              <w:rPr>
                <w:b/>
                <w:bCs/>
              </w:rPr>
              <w:t xml:space="preserve"> </w:t>
            </w:r>
            <w:r w:rsidR="00EB3CCD">
              <w:rPr>
                <w:b/>
                <w:bCs/>
              </w:rPr>
              <w:t>28</w:t>
            </w:r>
            <w:r w:rsidR="00193839">
              <w:rPr>
                <w:b/>
                <w:bCs/>
              </w:rPr>
              <w:t>)</w:t>
            </w:r>
          </w:p>
        </w:tc>
        <w:tc>
          <w:tcPr>
            <w:tcW w:w="2251" w:type="dxa"/>
          </w:tcPr>
          <w:p w14:paraId="59614721" w14:textId="16951ACD" w:rsidR="000C7355" w:rsidRPr="000C7355" w:rsidRDefault="000C7355">
            <w:pPr>
              <w:rPr>
                <w:b/>
                <w:bCs/>
              </w:rPr>
            </w:pPr>
            <w:r w:rsidRPr="000C7355">
              <w:rPr>
                <w:b/>
                <w:bCs/>
              </w:rPr>
              <w:t>Statistics</w:t>
            </w:r>
          </w:p>
        </w:tc>
      </w:tr>
      <w:tr w:rsidR="000C7355" w14:paraId="0BE22F79" w14:textId="03F2B374" w:rsidTr="000C7355">
        <w:tc>
          <w:tcPr>
            <w:tcW w:w="2386" w:type="dxa"/>
          </w:tcPr>
          <w:p w14:paraId="22AD03FD" w14:textId="489E4555" w:rsidR="000C7355" w:rsidRPr="000C7355" w:rsidRDefault="00193839">
            <w:pPr>
              <w:rPr>
                <w:b/>
                <w:bCs/>
              </w:rPr>
            </w:pPr>
            <w:r w:rsidRPr="000C7355">
              <w:rPr>
                <w:b/>
                <w:bCs/>
              </w:rPr>
              <w:t>Age</w:t>
            </w:r>
          </w:p>
        </w:tc>
        <w:tc>
          <w:tcPr>
            <w:tcW w:w="2326" w:type="dxa"/>
          </w:tcPr>
          <w:p w14:paraId="627EBCB3" w14:textId="2E659288" w:rsidR="000C7355" w:rsidRDefault="00EB3CCD">
            <w:r>
              <w:rPr>
                <w:rFonts w:cstheme="minorHAnsi"/>
              </w:rPr>
              <w:t xml:space="preserve">39.95 </w:t>
            </w:r>
            <w:r w:rsidR="00193839">
              <w:rPr>
                <w:rFonts w:cstheme="minorHAnsi"/>
              </w:rPr>
              <w:t>±</w:t>
            </w:r>
            <w:r w:rsidR="00193839">
              <w:t xml:space="preserve"> </w:t>
            </w:r>
            <w:r>
              <w:t>9.65</w:t>
            </w:r>
          </w:p>
        </w:tc>
        <w:tc>
          <w:tcPr>
            <w:tcW w:w="2387" w:type="dxa"/>
          </w:tcPr>
          <w:p w14:paraId="331A1D48" w14:textId="54AAD57A" w:rsidR="000C7355" w:rsidRDefault="00EB3CCD">
            <w:r>
              <w:rPr>
                <w:rFonts w:cstheme="minorHAnsi"/>
              </w:rPr>
              <w:t xml:space="preserve">33.43 </w:t>
            </w:r>
            <w:r w:rsidR="00193839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9.71</w:t>
            </w:r>
          </w:p>
        </w:tc>
        <w:tc>
          <w:tcPr>
            <w:tcW w:w="2251" w:type="dxa"/>
          </w:tcPr>
          <w:p w14:paraId="323ACD39" w14:textId="4E2A5302" w:rsidR="008619E4" w:rsidRDefault="00193839">
            <w:r>
              <w:t>t(</w:t>
            </w:r>
            <w:r w:rsidR="007A75C3">
              <w:t>45</w:t>
            </w:r>
            <w:r>
              <w:t xml:space="preserve">) = </w:t>
            </w:r>
            <w:r w:rsidR="007A75C3">
              <w:t>-2.264</w:t>
            </w:r>
            <w:r w:rsidR="00C1238F">
              <w:t>,</w:t>
            </w:r>
          </w:p>
          <w:p w14:paraId="10DB234A" w14:textId="07B8BC10" w:rsidR="000C7355" w:rsidRDefault="00193839">
            <w:r w:rsidRPr="007A75C3">
              <w:rPr>
                <w:i/>
                <w:iCs/>
              </w:rPr>
              <w:t>p</w:t>
            </w:r>
            <w:r>
              <w:t xml:space="preserve"> = 0.</w:t>
            </w:r>
            <w:r w:rsidR="007A75C3">
              <w:t>028</w:t>
            </w:r>
          </w:p>
        </w:tc>
      </w:tr>
      <w:tr w:rsidR="00193839" w14:paraId="363726CD" w14:textId="41E57F8F" w:rsidTr="000C7355">
        <w:tc>
          <w:tcPr>
            <w:tcW w:w="2386" w:type="dxa"/>
          </w:tcPr>
          <w:p w14:paraId="7F43E00A" w14:textId="6EF11547" w:rsidR="00193839" w:rsidRPr="000C7355" w:rsidRDefault="001758EC" w:rsidP="00193839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  <w:r w:rsidR="00193839" w:rsidRPr="000C7355">
              <w:rPr>
                <w:b/>
                <w:bCs/>
              </w:rPr>
              <w:t xml:space="preserve"> (m/f)</w:t>
            </w:r>
          </w:p>
        </w:tc>
        <w:tc>
          <w:tcPr>
            <w:tcW w:w="2326" w:type="dxa"/>
          </w:tcPr>
          <w:p w14:paraId="69F6CA7A" w14:textId="785551F5" w:rsidR="00193839" w:rsidRDefault="00C71350" w:rsidP="00193839">
            <w:r>
              <w:t>(</w:t>
            </w:r>
            <w:r w:rsidR="00EB3CCD">
              <w:t>10</w:t>
            </w:r>
            <w:r>
              <w:t>/</w:t>
            </w:r>
            <w:r w:rsidR="00EB3CCD">
              <w:t>9</w:t>
            </w:r>
            <w:r>
              <w:t>)</w:t>
            </w:r>
          </w:p>
        </w:tc>
        <w:tc>
          <w:tcPr>
            <w:tcW w:w="2387" w:type="dxa"/>
          </w:tcPr>
          <w:p w14:paraId="3BC2AB6C" w14:textId="601620F7" w:rsidR="00193839" w:rsidRDefault="00C71350" w:rsidP="00193839">
            <w:r>
              <w:t>(</w:t>
            </w:r>
            <w:r w:rsidR="00EB3CCD">
              <w:t>11</w:t>
            </w:r>
            <w:r>
              <w:t>/</w:t>
            </w:r>
            <w:r w:rsidR="00EB3CCD">
              <w:t>17</w:t>
            </w:r>
            <w:r>
              <w:t>)</w:t>
            </w:r>
          </w:p>
        </w:tc>
        <w:tc>
          <w:tcPr>
            <w:tcW w:w="2251" w:type="dxa"/>
          </w:tcPr>
          <w:p w14:paraId="363CF64B" w14:textId="5EE2E197" w:rsidR="00193839" w:rsidRDefault="00C71350" w:rsidP="00193839">
            <w:r w:rsidRPr="00C71350">
              <w:t>χ2</w:t>
            </w:r>
            <w:r>
              <w:t xml:space="preserve"> =</w:t>
            </w:r>
            <w:r w:rsidR="00C1238F">
              <w:t xml:space="preserve"> 0.816</w:t>
            </w:r>
            <w:r>
              <w:t>,</w:t>
            </w:r>
          </w:p>
          <w:p w14:paraId="1C5B7B33" w14:textId="4AC96BD1" w:rsidR="00C71350" w:rsidRDefault="00957010" w:rsidP="00193839">
            <w:r w:rsidRPr="007A75C3">
              <w:rPr>
                <w:i/>
                <w:iCs/>
              </w:rPr>
              <w:t>p</w:t>
            </w:r>
            <w:r>
              <w:t xml:space="preserve"> = </w:t>
            </w:r>
            <w:r w:rsidR="00C71350">
              <w:t>0.</w:t>
            </w:r>
            <w:r w:rsidR="00C1238F">
              <w:t>390</w:t>
            </w:r>
          </w:p>
        </w:tc>
      </w:tr>
      <w:tr w:rsidR="008619E4" w14:paraId="77AD5DEF" w14:textId="7C921CBB" w:rsidTr="000C7355">
        <w:tc>
          <w:tcPr>
            <w:tcW w:w="2386" w:type="dxa"/>
          </w:tcPr>
          <w:p w14:paraId="7CD854C5" w14:textId="56E2EFCC" w:rsidR="008619E4" w:rsidRPr="000C7355" w:rsidRDefault="008619E4" w:rsidP="008619E4">
            <w:pPr>
              <w:rPr>
                <w:b/>
                <w:bCs/>
              </w:rPr>
            </w:pPr>
            <w:r w:rsidRPr="000C7355">
              <w:rPr>
                <w:b/>
                <w:bCs/>
              </w:rPr>
              <w:t>BMI</w:t>
            </w:r>
          </w:p>
        </w:tc>
        <w:tc>
          <w:tcPr>
            <w:tcW w:w="2326" w:type="dxa"/>
          </w:tcPr>
          <w:p w14:paraId="123902A7" w14:textId="2FDE7ACD" w:rsidR="008619E4" w:rsidRDefault="005A2998" w:rsidP="008619E4">
            <w:r>
              <w:rPr>
                <w:rFonts w:cstheme="minorHAnsi"/>
              </w:rPr>
              <w:t xml:space="preserve">25.72 </w:t>
            </w:r>
            <w:r w:rsidR="008619E4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3.79</w:t>
            </w:r>
          </w:p>
        </w:tc>
        <w:tc>
          <w:tcPr>
            <w:tcW w:w="2387" w:type="dxa"/>
          </w:tcPr>
          <w:p w14:paraId="30278887" w14:textId="0A503321" w:rsidR="008619E4" w:rsidRDefault="005A2998" w:rsidP="008619E4">
            <w:r>
              <w:t>24.57</w:t>
            </w:r>
            <w:r w:rsidR="008619E4">
              <w:t xml:space="preserve"> </w:t>
            </w:r>
            <w:r w:rsidR="008619E4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5.48</w:t>
            </w:r>
          </w:p>
        </w:tc>
        <w:tc>
          <w:tcPr>
            <w:tcW w:w="2251" w:type="dxa"/>
          </w:tcPr>
          <w:p w14:paraId="3B411162" w14:textId="0B34C0CB" w:rsidR="008619E4" w:rsidRDefault="008619E4" w:rsidP="008619E4">
            <w:r>
              <w:t>t(</w:t>
            </w:r>
            <w:r w:rsidR="00456AE0">
              <w:t>45</w:t>
            </w:r>
            <w:r>
              <w:t xml:space="preserve">) = </w:t>
            </w:r>
            <w:r w:rsidR="00456AE0">
              <w:t>-0.789</w:t>
            </w:r>
            <w:r>
              <w:t>,</w:t>
            </w:r>
          </w:p>
          <w:p w14:paraId="0C651D89" w14:textId="7787646E" w:rsidR="008619E4" w:rsidRDefault="008619E4" w:rsidP="008619E4">
            <w:r w:rsidRPr="007A75C3">
              <w:rPr>
                <w:i/>
                <w:iCs/>
              </w:rPr>
              <w:t>p</w:t>
            </w:r>
            <w:r>
              <w:t xml:space="preserve"> = 0.</w:t>
            </w:r>
            <w:r w:rsidR="00456AE0">
              <w:t>434</w:t>
            </w:r>
          </w:p>
        </w:tc>
      </w:tr>
      <w:tr w:rsidR="008619E4" w14:paraId="1C4127B4" w14:textId="1E2ABDF4" w:rsidTr="000C7355">
        <w:tc>
          <w:tcPr>
            <w:tcW w:w="2386" w:type="dxa"/>
          </w:tcPr>
          <w:p w14:paraId="50F9912F" w14:textId="543433F9" w:rsidR="008619E4" w:rsidRPr="000C7355" w:rsidRDefault="008619E4" w:rsidP="008619E4">
            <w:pPr>
              <w:rPr>
                <w:b/>
                <w:bCs/>
              </w:rPr>
            </w:pPr>
            <w:r w:rsidRPr="000C7355">
              <w:rPr>
                <w:b/>
                <w:bCs/>
              </w:rPr>
              <w:t>QIDS</w:t>
            </w:r>
            <w:r w:rsidR="00385FD0">
              <w:rPr>
                <w:b/>
                <w:bCs/>
              </w:rPr>
              <w:t>-SR</w:t>
            </w:r>
            <w:r w:rsidRPr="000C7355">
              <w:rPr>
                <w:b/>
                <w:bCs/>
              </w:rPr>
              <w:t xml:space="preserve"> total</w:t>
            </w:r>
          </w:p>
        </w:tc>
        <w:tc>
          <w:tcPr>
            <w:tcW w:w="2326" w:type="dxa"/>
          </w:tcPr>
          <w:p w14:paraId="11439F8E" w14:textId="713E5C3F" w:rsidR="008619E4" w:rsidRDefault="005A2998" w:rsidP="008619E4">
            <w:r>
              <w:t xml:space="preserve">1.63 </w:t>
            </w:r>
            <w:r w:rsidR="008619E4">
              <w:t xml:space="preserve">+ </w:t>
            </w:r>
            <w:r>
              <w:t>1.71</w:t>
            </w:r>
          </w:p>
        </w:tc>
        <w:tc>
          <w:tcPr>
            <w:tcW w:w="2387" w:type="dxa"/>
          </w:tcPr>
          <w:p w14:paraId="6A4CB824" w14:textId="5845179B" w:rsidR="008619E4" w:rsidRDefault="005A2998" w:rsidP="008619E4">
            <w:r>
              <w:t xml:space="preserve">13.54 </w:t>
            </w:r>
            <w:r w:rsidR="008619E4">
              <w:t xml:space="preserve">+ </w:t>
            </w:r>
            <w:r>
              <w:t>4.80</w:t>
            </w:r>
          </w:p>
        </w:tc>
        <w:tc>
          <w:tcPr>
            <w:tcW w:w="2251" w:type="dxa"/>
          </w:tcPr>
          <w:p w14:paraId="032C79BA" w14:textId="5531F71E" w:rsidR="00874D2F" w:rsidRDefault="00874D2F" w:rsidP="008619E4">
            <w:r>
              <w:t>t(</w:t>
            </w:r>
            <w:r w:rsidR="001C2639">
              <w:t>45</w:t>
            </w:r>
            <w:r>
              <w:t xml:space="preserve">) = </w:t>
            </w:r>
            <w:r w:rsidR="001C2639">
              <w:t>10.353</w:t>
            </w:r>
            <w:r>
              <w:t>,</w:t>
            </w:r>
          </w:p>
          <w:p w14:paraId="68C6016B" w14:textId="0B5A2587" w:rsidR="00874D2F" w:rsidRDefault="00874D2F" w:rsidP="008619E4">
            <w:r w:rsidRPr="007A75C3">
              <w:rPr>
                <w:i/>
                <w:iCs/>
              </w:rPr>
              <w:t>p</w:t>
            </w:r>
            <w:r>
              <w:t xml:space="preserve"> &lt; </w:t>
            </w:r>
            <w:r w:rsidR="001C2639">
              <w:t>0.0001</w:t>
            </w:r>
          </w:p>
        </w:tc>
      </w:tr>
    </w:tbl>
    <w:p w14:paraId="3F4B4BAD" w14:textId="5533A7F3" w:rsidR="0086793F" w:rsidRPr="00425176" w:rsidRDefault="004F6156" w:rsidP="0086793F">
      <w:r>
        <w:rPr>
          <w:b/>
          <w:bCs/>
        </w:rPr>
        <w:t xml:space="preserve">Table 1. </w:t>
      </w:r>
      <w:r w:rsidR="0086793F" w:rsidRPr="00425176">
        <w:rPr>
          <w:b/>
          <w:bCs/>
        </w:rPr>
        <w:t xml:space="preserve">Sociodemographic variables and clinical data. </w:t>
      </w:r>
      <w:r w:rsidR="0086793F">
        <w:t xml:space="preserve">Statistics: </w:t>
      </w:r>
      <w:r w:rsidR="0086793F" w:rsidRPr="00CD2E76">
        <w:t>two-tailed Student’s t-test</w:t>
      </w:r>
      <w:r w:rsidR="0086793F">
        <w:t xml:space="preserve"> (for age, BMI and QIDS</w:t>
      </w:r>
      <w:r w:rsidR="008F0D8E">
        <w:t>-SR</w:t>
      </w:r>
      <w:r w:rsidR="0086793F">
        <w:t xml:space="preserve">), </w:t>
      </w:r>
      <w:r w:rsidR="0086793F" w:rsidRPr="00CD2E76">
        <w:t>Pearson's chi-squared test</w:t>
      </w:r>
      <w:r w:rsidR="0086793F">
        <w:t xml:space="preserve"> (</w:t>
      </w:r>
      <w:r w:rsidR="001758EC">
        <w:t>Gender</w:t>
      </w:r>
      <w:r w:rsidR="0086793F">
        <w:t>). Abbreviations: BMI: Body Mass Index; f: Female; HC: Healthy controls; m: Male; MDD: Major depressive disorder; QIDS</w:t>
      </w:r>
      <w:r w:rsidR="00385FD0">
        <w:t>-SR</w:t>
      </w:r>
      <w:r w:rsidR="0086793F">
        <w:t xml:space="preserve">: </w:t>
      </w:r>
      <w:r w:rsidR="0086793F" w:rsidRPr="00CD2E76">
        <w:t>Quick Inventory of Depressive Symptomatology</w:t>
      </w:r>
      <w:r w:rsidR="001C2639">
        <w:t>-SR</w:t>
      </w:r>
      <w:r w:rsidR="0086793F">
        <w:t>.</w:t>
      </w:r>
    </w:p>
    <w:p w14:paraId="0D3502AD" w14:textId="77777777" w:rsidR="00AB623C" w:rsidRDefault="00000000"/>
    <w:sectPr w:rsidR="00AB6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9C8"/>
    <w:rsid w:val="00074FD1"/>
    <w:rsid w:val="000A061A"/>
    <w:rsid w:val="000B5A4D"/>
    <w:rsid w:val="000C7355"/>
    <w:rsid w:val="001758EC"/>
    <w:rsid w:val="00193839"/>
    <w:rsid w:val="001C2639"/>
    <w:rsid w:val="00385FD0"/>
    <w:rsid w:val="00456AE0"/>
    <w:rsid w:val="004F6156"/>
    <w:rsid w:val="005037DB"/>
    <w:rsid w:val="005A2998"/>
    <w:rsid w:val="005D5A87"/>
    <w:rsid w:val="007451D6"/>
    <w:rsid w:val="007A75C3"/>
    <w:rsid w:val="007B0531"/>
    <w:rsid w:val="007C74BC"/>
    <w:rsid w:val="007E78E9"/>
    <w:rsid w:val="008163DF"/>
    <w:rsid w:val="008619E4"/>
    <w:rsid w:val="0086793F"/>
    <w:rsid w:val="00874D2F"/>
    <w:rsid w:val="008B36A5"/>
    <w:rsid w:val="008F0D8E"/>
    <w:rsid w:val="00957010"/>
    <w:rsid w:val="009F1C08"/>
    <w:rsid w:val="00A37311"/>
    <w:rsid w:val="00A420D8"/>
    <w:rsid w:val="00A478CC"/>
    <w:rsid w:val="00AD15CE"/>
    <w:rsid w:val="00B02331"/>
    <w:rsid w:val="00B64ABF"/>
    <w:rsid w:val="00B82623"/>
    <w:rsid w:val="00BA6441"/>
    <w:rsid w:val="00BB1015"/>
    <w:rsid w:val="00BE6F40"/>
    <w:rsid w:val="00C1238F"/>
    <w:rsid w:val="00C71350"/>
    <w:rsid w:val="00CC29C8"/>
    <w:rsid w:val="00CF74BA"/>
    <w:rsid w:val="00D90E29"/>
    <w:rsid w:val="00EB3CCD"/>
    <w:rsid w:val="00F0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4F0C7"/>
  <w15:chartTrackingRefBased/>
  <w15:docId w15:val="{1EBEA401-D982-48BE-B69C-7C6992BD9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5A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4D3B5-61D9-4F68-AF2C-B3E65FDED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omas, Flurin</dc:creator>
  <cp:keywords/>
  <dc:description/>
  <cp:lastModifiedBy>Yusuke Shimo</cp:lastModifiedBy>
  <cp:revision>3</cp:revision>
  <dcterms:created xsi:type="dcterms:W3CDTF">2022-11-10T13:04:00Z</dcterms:created>
  <dcterms:modified xsi:type="dcterms:W3CDTF">2022-11-10T13:04:00Z</dcterms:modified>
</cp:coreProperties>
</file>